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0D3337" w14:textId="0750338F" w:rsidR="003D7A96" w:rsidRPr="003D7A96" w:rsidRDefault="003D7A96" w:rsidP="003D7A96">
      <w:pPr>
        <w:pStyle w:val="NoSpacing"/>
        <w:rPr>
          <w:rFonts w:ascii="Times New Roman" w:hAnsi="Times New Roman" w:cs="Times New Roman"/>
          <w:b/>
          <w:sz w:val="24"/>
        </w:rPr>
      </w:pPr>
      <w:r w:rsidRPr="003D7A96">
        <w:rPr>
          <w:rFonts w:ascii="Times New Roman" w:hAnsi="Times New Roman" w:cs="Times New Roman"/>
          <w:b/>
          <w:sz w:val="24"/>
        </w:rPr>
        <w:t xml:space="preserve">Supplementary Table </w:t>
      </w:r>
      <w:r w:rsidR="00DC328F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3D7A96">
        <w:rPr>
          <w:rFonts w:ascii="Times New Roman" w:hAnsi="Times New Roman" w:cs="Times New Roman"/>
          <w:b/>
          <w:sz w:val="24"/>
        </w:rPr>
        <w:t xml:space="preserve">: </w:t>
      </w:r>
      <w:r w:rsidRPr="003D7A96">
        <w:rPr>
          <w:rFonts w:ascii="Times New Roman" w:hAnsi="Times New Roman" w:cs="Times New Roman"/>
          <w:sz w:val="24"/>
        </w:rPr>
        <w:t>composition of the diets</w:t>
      </w:r>
    </w:p>
    <w:p w14:paraId="35727B61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03F40D23" w14:textId="77777777" w:rsidR="003D7A96" w:rsidRDefault="003D7A96" w:rsidP="003D7A96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693"/>
        <w:gridCol w:w="2694"/>
      </w:tblGrid>
      <w:tr w:rsidR="003D7A96" w14:paraId="46CEA44B" w14:textId="77777777" w:rsidTr="00DC4D95">
        <w:trPr>
          <w:trHeight w:val="341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221B1" w14:textId="77777777" w:rsidR="003D7A96" w:rsidRPr="002B0CC4" w:rsidRDefault="003D7A96" w:rsidP="00DC4D95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2B0CC4">
              <w:rPr>
                <w:rFonts w:ascii="Times New Roman" w:hAnsi="Times New Roman" w:cs="Times New Roman"/>
                <w:szCs w:val="20"/>
              </w:rPr>
              <w:t>Item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38200" w14:textId="77777777" w:rsidR="003D7A96" w:rsidRPr="002B0CC4" w:rsidRDefault="002B0CC4" w:rsidP="00DC4D95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rmal die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F4032" w14:textId="4AB2F002" w:rsidR="003D7A96" w:rsidRPr="002B0CC4" w:rsidRDefault="002B0CC4" w:rsidP="00DC4D95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xidized oil diet</w:t>
            </w:r>
          </w:p>
        </w:tc>
      </w:tr>
      <w:tr w:rsidR="00DC4D95" w14:paraId="7D11C06D" w14:textId="77777777" w:rsidTr="00DC4D95">
        <w:trPr>
          <w:trHeight w:val="170"/>
        </w:trPr>
        <w:tc>
          <w:tcPr>
            <w:tcW w:w="8926" w:type="dxa"/>
            <w:gridSpan w:val="3"/>
            <w:tcBorders>
              <w:top w:val="single" w:sz="4" w:space="0" w:color="auto"/>
            </w:tcBorders>
            <w:vAlign w:val="center"/>
          </w:tcPr>
          <w:p w14:paraId="5DB82935" w14:textId="77777777" w:rsidR="00DC4D95" w:rsidRPr="00DC4D95" w:rsidRDefault="00DC4D95" w:rsidP="00DC4D95">
            <w:pPr>
              <w:pStyle w:val="NoSpacing"/>
              <w:rPr>
                <w:rFonts w:ascii="Times New Roman" w:hAnsi="Times New Roman" w:cs="Times New Roman"/>
                <w:sz w:val="12"/>
                <w:szCs w:val="20"/>
              </w:rPr>
            </w:pPr>
          </w:p>
        </w:tc>
      </w:tr>
      <w:tr w:rsidR="003D7A96" w14:paraId="65D0D287" w14:textId="77777777" w:rsidTr="00DC4D95">
        <w:tc>
          <w:tcPr>
            <w:tcW w:w="3539" w:type="dxa"/>
            <w:vAlign w:val="center"/>
          </w:tcPr>
          <w:p w14:paraId="00819AD4" w14:textId="77777777" w:rsidR="003D7A96" w:rsidRPr="002B0CC4" w:rsidRDefault="003D7A96" w:rsidP="00DC4D95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  <w:r w:rsidRPr="002B0CC4">
              <w:rPr>
                <w:rFonts w:ascii="Times New Roman" w:hAnsi="Times New Roman" w:cs="Times New Roman"/>
                <w:szCs w:val="20"/>
              </w:rPr>
              <w:t>Ingredient (% of the diet)</w:t>
            </w:r>
          </w:p>
        </w:tc>
        <w:tc>
          <w:tcPr>
            <w:tcW w:w="2693" w:type="dxa"/>
            <w:vAlign w:val="center"/>
          </w:tcPr>
          <w:p w14:paraId="071D78BB" w14:textId="77777777" w:rsidR="003D7A96" w:rsidRPr="002B0CC4" w:rsidRDefault="003D7A96" w:rsidP="00DC4D95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94" w:type="dxa"/>
            <w:vAlign w:val="center"/>
          </w:tcPr>
          <w:p w14:paraId="10AD5CE1" w14:textId="77777777" w:rsidR="003D7A96" w:rsidRPr="002B0CC4" w:rsidRDefault="003D7A96" w:rsidP="00DC4D95">
            <w:pPr>
              <w:pStyle w:val="NoSpacing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B0CC4" w:rsidRPr="002B0CC4" w14:paraId="76DF0B92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4D84192B" w14:textId="005036F2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2693" w:type="dxa"/>
            <w:noWrap/>
            <w:vAlign w:val="center"/>
            <w:hideMark/>
          </w:tcPr>
          <w:p w14:paraId="5FC66747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2694" w:type="dxa"/>
            <w:noWrap/>
            <w:vAlign w:val="center"/>
            <w:hideMark/>
          </w:tcPr>
          <w:p w14:paraId="5974F4C5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</w:tr>
      <w:tr w:rsidR="002B0CC4" w:rsidRPr="002B0CC4" w14:paraId="08870BB8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65CBD05B" w14:textId="56F0E94F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2693" w:type="dxa"/>
            <w:noWrap/>
            <w:vAlign w:val="center"/>
            <w:hideMark/>
          </w:tcPr>
          <w:p w14:paraId="570517B0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2694" w:type="dxa"/>
            <w:noWrap/>
            <w:vAlign w:val="center"/>
            <w:hideMark/>
          </w:tcPr>
          <w:p w14:paraId="796A929A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3</w:t>
            </w:r>
          </w:p>
        </w:tc>
      </w:tr>
      <w:tr w:rsidR="002B0CC4" w:rsidRPr="002B0CC4" w14:paraId="00429128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3FD9495E" w14:textId="1481F401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</w:t>
            </w:r>
          </w:p>
        </w:tc>
        <w:tc>
          <w:tcPr>
            <w:tcW w:w="2693" w:type="dxa"/>
            <w:noWrap/>
            <w:vAlign w:val="center"/>
            <w:hideMark/>
          </w:tcPr>
          <w:p w14:paraId="0DE0657B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2694" w:type="dxa"/>
            <w:noWrap/>
            <w:vAlign w:val="center"/>
            <w:hideMark/>
          </w:tcPr>
          <w:p w14:paraId="74A1DA59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</w:tr>
      <w:tr w:rsidR="002B0CC4" w:rsidRPr="002B0CC4" w14:paraId="4C35749B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14C752B9" w14:textId="70459B3D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B93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sh r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seed oil</w:t>
            </w:r>
          </w:p>
        </w:tc>
        <w:tc>
          <w:tcPr>
            <w:tcW w:w="2693" w:type="dxa"/>
            <w:noWrap/>
            <w:vAlign w:val="center"/>
            <w:hideMark/>
          </w:tcPr>
          <w:p w14:paraId="3DBD369C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94" w:type="dxa"/>
            <w:noWrap/>
            <w:vAlign w:val="center"/>
            <w:hideMark/>
          </w:tcPr>
          <w:p w14:paraId="1EE4D7BF" w14:textId="5D6FB7BA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B93B6D" w:rsidRPr="002B0CC4" w14:paraId="1F0756E9" w14:textId="77777777" w:rsidTr="00DC4D95">
        <w:trPr>
          <w:trHeight w:val="264"/>
        </w:trPr>
        <w:tc>
          <w:tcPr>
            <w:tcW w:w="3539" w:type="dxa"/>
            <w:noWrap/>
            <w:vAlign w:val="center"/>
          </w:tcPr>
          <w:p w14:paraId="13FE8239" w14:textId="6757ADC7" w:rsidR="00B93B6D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B93B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ized rapeseed oil</w:t>
            </w:r>
          </w:p>
        </w:tc>
        <w:tc>
          <w:tcPr>
            <w:tcW w:w="2693" w:type="dxa"/>
            <w:noWrap/>
            <w:vAlign w:val="center"/>
          </w:tcPr>
          <w:p w14:paraId="25D6872C" w14:textId="2967BC9C" w:rsidR="00B93B6D" w:rsidRPr="002B0CC4" w:rsidRDefault="00B93B6D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94" w:type="dxa"/>
            <w:noWrap/>
            <w:vAlign w:val="center"/>
          </w:tcPr>
          <w:p w14:paraId="320C5AE2" w14:textId="492713AB" w:rsidR="00B93B6D" w:rsidRPr="002B0CC4" w:rsidRDefault="00B93B6D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B4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2B0CC4" w:rsidRPr="002B0CC4" w14:paraId="0DD2A256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39C73D52" w14:textId="414853E9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fat</w:t>
            </w:r>
            <w:proofErr w:type="spellEnd"/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ya</w:t>
            </w:r>
          </w:p>
        </w:tc>
        <w:tc>
          <w:tcPr>
            <w:tcW w:w="2693" w:type="dxa"/>
            <w:noWrap/>
            <w:vAlign w:val="center"/>
            <w:hideMark/>
          </w:tcPr>
          <w:p w14:paraId="2B88328E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2694" w:type="dxa"/>
            <w:noWrap/>
            <w:vAlign w:val="center"/>
            <w:hideMark/>
          </w:tcPr>
          <w:p w14:paraId="23083B2B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</w:tr>
      <w:tr w:rsidR="002B0CC4" w:rsidRPr="002B0CC4" w14:paraId="75D51E5D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64AA7C2E" w14:textId="2717A06B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ze pressure cooked</w:t>
            </w:r>
          </w:p>
        </w:tc>
        <w:tc>
          <w:tcPr>
            <w:tcW w:w="2693" w:type="dxa"/>
            <w:noWrap/>
            <w:vAlign w:val="center"/>
            <w:hideMark/>
          </w:tcPr>
          <w:p w14:paraId="7B6AE0BA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2694" w:type="dxa"/>
            <w:noWrap/>
            <w:vAlign w:val="center"/>
            <w:hideMark/>
          </w:tcPr>
          <w:p w14:paraId="4E3C2E9D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</w:tr>
      <w:tr w:rsidR="002B0CC4" w:rsidRPr="002B0CC4" w14:paraId="4EE11041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0BFAD41E" w14:textId="3E7A8D56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e</w:t>
            </w:r>
            <w:proofErr w:type="spellEnd"/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2693" w:type="dxa"/>
            <w:noWrap/>
            <w:vAlign w:val="center"/>
            <w:hideMark/>
          </w:tcPr>
          <w:p w14:paraId="30A83FF7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2694" w:type="dxa"/>
            <w:noWrap/>
            <w:vAlign w:val="center"/>
            <w:hideMark/>
          </w:tcPr>
          <w:p w14:paraId="41AAC1FE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2B0CC4" w:rsidRPr="002B0CC4" w14:paraId="62AE6B64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2B39656E" w14:textId="0008BDF8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trose</w:t>
            </w:r>
          </w:p>
        </w:tc>
        <w:tc>
          <w:tcPr>
            <w:tcW w:w="2693" w:type="dxa"/>
            <w:noWrap/>
            <w:vAlign w:val="center"/>
            <w:hideMark/>
          </w:tcPr>
          <w:p w14:paraId="53F5024E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2694" w:type="dxa"/>
            <w:noWrap/>
            <w:vAlign w:val="center"/>
            <w:hideMark/>
          </w:tcPr>
          <w:p w14:paraId="79663FE7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2B0CC4" w:rsidRPr="002B0CC4" w14:paraId="03378934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585AB983" w14:textId="6187544C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lm kernel, </w:t>
            </w:r>
            <w:proofErr w:type="spellStart"/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os</w:t>
            </w:r>
            <w:proofErr w:type="spellEnd"/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t</w:t>
            </w:r>
          </w:p>
        </w:tc>
        <w:tc>
          <w:tcPr>
            <w:tcW w:w="2693" w:type="dxa"/>
            <w:noWrap/>
            <w:vAlign w:val="center"/>
            <w:hideMark/>
          </w:tcPr>
          <w:p w14:paraId="2B8BBCCB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694" w:type="dxa"/>
            <w:noWrap/>
            <w:vAlign w:val="center"/>
            <w:hideMark/>
          </w:tcPr>
          <w:p w14:paraId="2AD6884C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2B0CC4" w:rsidRPr="002B0CC4" w14:paraId="14C898C3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04974F36" w14:textId="346D2862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se</w:t>
            </w:r>
          </w:p>
        </w:tc>
        <w:tc>
          <w:tcPr>
            <w:tcW w:w="2693" w:type="dxa"/>
            <w:noWrap/>
            <w:vAlign w:val="center"/>
            <w:hideMark/>
          </w:tcPr>
          <w:p w14:paraId="3BC66A64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2694" w:type="dxa"/>
            <w:noWrap/>
            <w:vAlign w:val="center"/>
            <w:hideMark/>
          </w:tcPr>
          <w:p w14:paraId="45EC4966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</w:tr>
      <w:tr w:rsidR="002B0CC4" w:rsidRPr="002B0CC4" w14:paraId="7FEB72FC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6E9927FC" w14:textId="1E7DDE18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nocellulose</w:t>
            </w:r>
          </w:p>
        </w:tc>
        <w:tc>
          <w:tcPr>
            <w:tcW w:w="2693" w:type="dxa"/>
            <w:noWrap/>
            <w:vAlign w:val="center"/>
            <w:hideMark/>
          </w:tcPr>
          <w:p w14:paraId="049FE2C4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2694" w:type="dxa"/>
            <w:noWrap/>
            <w:vAlign w:val="center"/>
            <w:hideMark/>
          </w:tcPr>
          <w:p w14:paraId="04CB2231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2B0CC4" w:rsidRPr="002B0CC4" w14:paraId="64E1ED14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06A72ECD" w14:textId="5BF2AEF9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 calcium phosphate</w:t>
            </w:r>
          </w:p>
        </w:tc>
        <w:tc>
          <w:tcPr>
            <w:tcW w:w="2693" w:type="dxa"/>
            <w:noWrap/>
            <w:vAlign w:val="center"/>
            <w:hideMark/>
          </w:tcPr>
          <w:p w14:paraId="56BB2EAF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694" w:type="dxa"/>
            <w:noWrap/>
            <w:vAlign w:val="center"/>
            <w:hideMark/>
          </w:tcPr>
          <w:p w14:paraId="65FAE2F6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2B0CC4" w:rsidRPr="002B0CC4" w14:paraId="32B5633C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4A50FFD1" w14:textId="1C5A579D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carbonate</w:t>
            </w:r>
          </w:p>
        </w:tc>
        <w:tc>
          <w:tcPr>
            <w:tcW w:w="2693" w:type="dxa"/>
            <w:noWrap/>
            <w:vAlign w:val="center"/>
            <w:hideMark/>
          </w:tcPr>
          <w:p w14:paraId="2072CFD1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694" w:type="dxa"/>
            <w:noWrap/>
            <w:vAlign w:val="center"/>
            <w:hideMark/>
          </w:tcPr>
          <w:p w14:paraId="6F9B4510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2B0CC4" w:rsidRPr="002B0CC4" w14:paraId="79510B7D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73ACC857" w14:textId="359BD970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chloride</w:t>
            </w:r>
          </w:p>
        </w:tc>
        <w:tc>
          <w:tcPr>
            <w:tcW w:w="2693" w:type="dxa"/>
            <w:noWrap/>
            <w:vAlign w:val="center"/>
            <w:hideMark/>
          </w:tcPr>
          <w:p w14:paraId="468E9FC0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694" w:type="dxa"/>
            <w:noWrap/>
            <w:vAlign w:val="center"/>
            <w:hideMark/>
          </w:tcPr>
          <w:p w14:paraId="68936330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2B0CC4" w:rsidRPr="002B0CC4" w14:paraId="754F9FF0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3532BF8F" w14:textId="6467370C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 phosphate</w:t>
            </w:r>
          </w:p>
        </w:tc>
        <w:tc>
          <w:tcPr>
            <w:tcW w:w="2693" w:type="dxa"/>
            <w:noWrap/>
            <w:vAlign w:val="center"/>
            <w:hideMark/>
          </w:tcPr>
          <w:p w14:paraId="76EBA23E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694" w:type="dxa"/>
            <w:noWrap/>
            <w:vAlign w:val="center"/>
            <w:hideMark/>
          </w:tcPr>
          <w:p w14:paraId="48BC27CC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2B0CC4" w:rsidRPr="002B0CC4" w14:paraId="03DC1826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0AB7AA6F" w14:textId="2F705F07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tamin </w:t>
            </w:r>
            <w:r w:rsidR="00B4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mineral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ix</w:t>
            </w:r>
            <w:r w:rsidR="00B46983" w:rsidRPr="00B469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93" w:type="dxa"/>
            <w:noWrap/>
            <w:vAlign w:val="center"/>
            <w:hideMark/>
          </w:tcPr>
          <w:p w14:paraId="43121BB2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694" w:type="dxa"/>
            <w:noWrap/>
            <w:vAlign w:val="center"/>
            <w:hideMark/>
          </w:tcPr>
          <w:p w14:paraId="28BD5E6C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2B0CC4" w:rsidRPr="002B0CC4" w14:paraId="25A5F34C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2D972526" w14:textId="113D193B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2693" w:type="dxa"/>
            <w:noWrap/>
            <w:vAlign w:val="center"/>
            <w:hideMark/>
          </w:tcPr>
          <w:p w14:paraId="1A78F740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694" w:type="dxa"/>
            <w:noWrap/>
            <w:vAlign w:val="center"/>
            <w:hideMark/>
          </w:tcPr>
          <w:p w14:paraId="2DB220ED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2B0CC4" w:rsidRPr="002B0CC4" w14:paraId="2ECCB964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6A738439" w14:textId="71B86A9F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2693" w:type="dxa"/>
            <w:noWrap/>
            <w:vAlign w:val="center"/>
            <w:hideMark/>
          </w:tcPr>
          <w:p w14:paraId="6CA461D6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694" w:type="dxa"/>
            <w:noWrap/>
            <w:vAlign w:val="center"/>
            <w:hideMark/>
          </w:tcPr>
          <w:p w14:paraId="794A347E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2B0CC4" w:rsidRPr="002B0CC4" w14:paraId="0F2E3FD5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7EF0EF4A" w14:textId="73D24368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-Methionine</w:t>
            </w:r>
          </w:p>
        </w:tc>
        <w:tc>
          <w:tcPr>
            <w:tcW w:w="2693" w:type="dxa"/>
            <w:noWrap/>
            <w:vAlign w:val="center"/>
            <w:hideMark/>
          </w:tcPr>
          <w:p w14:paraId="7C18F266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694" w:type="dxa"/>
            <w:noWrap/>
            <w:vAlign w:val="center"/>
            <w:hideMark/>
          </w:tcPr>
          <w:p w14:paraId="64183175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2B0CC4" w:rsidRPr="002B0CC4" w14:paraId="23515298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7C53782F" w14:textId="5ABEF730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2693" w:type="dxa"/>
            <w:noWrap/>
            <w:vAlign w:val="center"/>
            <w:hideMark/>
          </w:tcPr>
          <w:p w14:paraId="2936B0EA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694" w:type="dxa"/>
            <w:noWrap/>
            <w:vAlign w:val="center"/>
            <w:hideMark/>
          </w:tcPr>
          <w:p w14:paraId="322DD501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2B0CC4" w:rsidRPr="002B0CC4" w14:paraId="47DCA033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01DA52C9" w14:textId="715D772D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e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2FA69A06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694" w:type="dxa"/>
            <w:noWrap/>
            <w:vAlign w:val="center"/>
            <w:hideMark/>
          </w:tcPr>
          <w:p w14:paraId="256FAA15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B0CC4" w:rsidRPr="002B0CC4" w14:paraId="4972E1B4" w14:textId="77777777" w:rsidTr="00DC4D95">
        <w:trPr>
          <w:trHeight w:val="264"/>
        </w:trPr>
        <w:tc>
          <w:tcPr>
            <w:tcW w:w="3539" w:type="dxa"/>
            <w:noWrap/>
            <w:vAlign w:val="center"/>
            <w:hideMark/>
          </w:tcPr>
          <w:p w14:paraId="75FAA3AF" w14:textId="2A833632" w:rsidR="002B0CC4" w:rsidRPr="002B0CC4" w:rsidRDefault="008D6A2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2B0CC4"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etener</w:t>
            </w:r>
          </w:p>
        </w:tc>
        <w:tc>
          <w:tcPr>
            <w:tcW w:w="2693" w:type="dxa"/>
            <w:noWrap/>
            <w:vAlign w:val="center"/>
            <w:hideMark/>
          </w:tcPr>
          <w:p w14:paraId="2B6664A4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694" w:type="dxa"/>
            <w:noWrap/>
            <w:vAlign w:val="center"/>
            <w:hideMark/>
          </w:tcPr>
          <w:p w14:paraId="122FA8FE" w14:textId="77777777" w:rsidR="002B0CC4" w:rsidRPr="002B0CC4" w:rsidRDefault="002B0CC4" w:rsidP="00DC4D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0C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C4D95" w14:paraId="351D6591" w14:textId="77777777" w:rsidTr="00DC4D95">
        <w:trPr>
          <w:trHeight w:val="50"/>
        </w:trPr>
        <w:tc>
          <w:tcPr>
            <w:tcW w:w="8926" w:type="dxa"/>
            <w:gridSpan w:val="3"/>
            <w:vAlign w:val="center"/>
          </w:tcPr>
          <w:p w14:paraId="2A3101C3" w14:textId="77777777" w:rsidR="00DC4D95" w:rsidRPr="00DC4D95" w:rsidRDefault="00DC4D95" w:rsidP="00DC4D95">
            <w:pPr>
              <w:pStyle w:val="NoSpacing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</w:tr>
      <w:tr w:rsidR="003D7A96" w14:paraId="7339EAEF" w14:textId="77777777" w:rsidTr="00DC4D95">
        <w:tc>
          <w:tcPr>
            <w:tcW w:w="3539" w:type="dxa"/>
            <w:vAlign w:val="center"/>
          </w:tcPr>
          <w:p w14:paraId="43CE2958" w14:textId="3AA3278A" w:rsidR="003D7A96" w:rsidRPr="008D6A24" w:rsidRDefault="00361328" w:rsidP="00DC4D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6A2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952692" w:rsidRPr="008D6A2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D6A24">
              <w:rPr>
                <w:rFonts w:ascii="Times New Roman" w:hAnsi="Times New Roman" w:cs="Times New Roman"/>
                <w:sz w:val="20"/>
                <w:szCs w:val="20"/>
              </w:rPr>
              <w:t>, kcal/kg</w:t>
            </w:r>
            <w:r w:rsidR="00952692" w:rsidRPr="008D6A24">
              <w:rPr>
                <w:rFonts w:ascii="Times New Roman" w:hAnsi="Times New Roman" w:cs="Times New Roman"/>
                <w:sz w:val="20"/>
                <w:szCs w:val="20"/>
              </w:rPr>
              <w:t xml:space="preserve"> (calculated)</w:t>
            </w:r>
          </w:p>
        </w:tc>
        <w:tc>
          <w:tcPr>
            <w:tcW w:w="2693" w:type="dxa"/>
            <w:vAlign w:val="center"/>
          </w:tcPr>
          <w:p w14:paraId="5714DB40" w14:textId="182BB955" w:rsidR="003D7A96" w:rsidRPr="008D6A24" w:rsidRDefault="00952692" w:rsidP="00DC4D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6A24">
              <w:rPr>
                <w:rFonts w:ascii="Times New Roman" w:hAnsi="Times New Roman" w:cs="Times New Roman"/>
                <w:sz w:val="20"/>
                <w:szCs w:val="20"/>
              </w:rPr>
              <w:t>3272</w:t>
            </w:r>
          </w:p>
        </w:tc>
        <w:tc>
          <w:tcPr>
            <w:tcW w:w="2694" w:type="dxa"/>
            <w:vAlign w:val="center"/>
          </w:tcPr>
          <w:p w14:paraId="562C0EA0" w14:textId="5AEA061E" w:rsidR="00952692" w:rsidRPr="008D6A24" w:rsidRDefault="00952692" w:rsidP="00DC4D95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D6A24">
              <w:rPr>
                <w:rFonts w:ascii="Times New Roman" w:hAnsi="Times New Roman" w:cs="Times New Roman"/>
                <w:sz w:val="20"/>
                <w:szCs w:val="20"/>
              </w:rPr>
              <w:t>3641</w:t>
            </w:r>
          </w:p>
        </w:tc>
      </w:tr>
    </w:tbl>
    <w:p w14:paraId="6D48192D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01FACE29" w14:textId="3BC01FD0" w:rsidR="003D7A96" w:rsidRPr="00DC4D95" w:rsidRDefault="00361328" w:rsidP="00DC4D95">
      <w:pPr>
        <w:pStyle w:val="NoSpacing"/>
        <w:jc w:val="both"/>
        <w:rPr>
          <w:rFonts w:ascii="Times New Roman" w:hAnsi="Times New Roman" w:cs="Times New Roman"/>
          <w:sz w:val="18"/>
        </w:rPr>
      </w:pPr>
      <w:r w:rsidRPr="00DC4D95">
        <w:rPr>
          <w:rFonts w:ascii="Times New Roman" w:hAnsi="Times New Roman" w:cs="Times New Roman"/>
          <w:sz w:val="18"/>
          <w:vertAlign w:val="superscript"/>
        </w:rPr>
        <w:t>1</w:t>
      </w:r>
      <w:r w:rsidR="00B46983" w:rsidRPr="00DC4D95">
        <w:rPr>
          <w:rFonts w:ascii="Times New Roman" w:hAnsi="Times New Roman" w:cs="Times New Roman"/>
          <w:sz w:val="18"/>
        </w:rPr>
        <w:t xml:space="preserve">The vitamin and mineral premix provided the following per kg diet: 6.1 g calcium; 6.1 g phosphorus; 2.1 g sodium; 1.7 g magnesium; 14.0 g lysin; 5.3 g methionine; 9.1 g threonine; 2.5 g tryptophan; 9.4 g </w:t>
      </w:r>
      <w:proofErr w:type="spellStart"/>
      <w:r w:rsidR="00B46983" w:rsidRPr="00DC4D95">
        <w:rPr>
          <w:rFonts w:ascii="Times New Roman" w:hAnsi="Times New Roman" w:cs="Times New Roman"/>
          <w:sz w:val="18"/>
        </w:rPr>
        <w:t>valin</w:t>
      </w:r>
      <w:proofErr w:type="spellEnd"/>
      <w:r w:rsidR="00B46983" w:rsidRPr="00DC4D95">
        <w:rPr>
          <w:rFonts w:ascii="Times New Roman" w:hAnsi="Times New Roman" w:cs="Times New Roman"/>
          <w:sz w:val="18"/>
        </w:rPr>
        <w:t>; 15600 IU vitamin A; 2000 IU vitamin D3</w:t>
      </w:r>
      <w:r w:rsidR="00C54160" w:rsidRPr="00DC4D95">
        <w:rPr>
          <w:rFonts w:ascii="Times New Roman" w:hAnsi="Times New Roman" w:cs="Times New Roman"/>
          <w:sz w:val="18"/>
        </w:rPr>
        <w:t>; 150 mg vitamin E; 150 mg vitamin C; 4.0 mg vitamin K3; 3.1 mg vitamin B1; 8.5 mg vitamin B2; 5.8 mg vitamin B6; 50 µg vitamin B12; 62 mg nicotinic acid; 22 mg pantothenic acid; 900 mg choline chloride; 1250 µg folic acid; 150 µg biotin; 25 mg copper; 120 mg zinc; 60 mg manganese; 1.2 mg iodine; 0.5 mg selenium.</w:t>
      </w:r>
    </w:p>
    <w:p w14:paraId="0DC3A349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255BD754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4F6077A6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42DAF5BE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65125D14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0C89A70E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17DA6EF3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31DF0FDC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55702B82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p w14:paraId="52A63B3C" w14:textId="77777777" w:rsidR="003D7A96" w:rsidRPr="003D7A96" w:rsidRDefault="003D7A96" w:rsidP="003D7A96">
      <w:pPr>
        <w:pStyle w:val="NoSpacing"/>
        <w:rPr>
          <w:rFonts w:ascii="Times New Roman" w:hAnsi="Times New Roman" w:cs="Times New Roman"/>
        </w:rPr>
      </w:pPr>
    </w:p>
    <w:sectPr w:rsidR="003D7A96" w:rsidRPr="003D7A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A96"/>
    <w:rsid w:val="002B0CC4"/>
    <w:rsid w:val="00361328"/>
    <w:rsid w:val="003D7A96"/>
    <w:rsid w:val="0051242B"/>
    <w:rsid w:val="00740DF6"/>
    <w:rsid w:val="008D6A24"/>
    <w:rsid w:val="00952692"/>
    <w:rsid w:val="00B3498B"/>
    <w:rsid w:val="00B46983"/>
    <w:rsid w:val="00B93B6D"/>
    <w:rsid w:val="00C54160"/>
    <w:rsid w:val="00DC328F"/>
    <w:rsid w:val="00DC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BA7BD2"/>
  <w15:chartTrackingRefBased/>
  <w15:docId w15:val="{B3BAC53B-B794-4706-8733-7D6EA2ED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D7A96"/>
    <w:pPr>
      <w:spacing w:after="0" w:line="240" w:lineRule="auto"/>
    </w:pPr>
  </w:style>
  <w:style w:type="table" w:styleId="TableGrid">
    <w:name w:val="Table Grid"/>
    <w:basedOn w:val="TableNormal"/>
    <w:uiPriority w:val="39"/>
    <w:rsid w:val="003D7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0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50A40E2994A349A30AD99B0F9FA4E1" ma:contentTypeVersion="13" ma:contentTypeDescription="Ein neues Dokument erstellen." ma:contentTypeScope="" ma:versionID="15cc7dffc978e9b39e782e5109e2d135">
  <xsd:schema xmlns:xsd="http://www.w3.org/2001/XMLSchema" xmlns:xs="http://www.w3.org/2001/XMLSchema" xmlns:p="http://schemas.microsoft.com/office/2006/metadata/properties" xmlns:ns3="9e49c183-4636-4806-b496-1a23486e68ed" xmlns:ns4="be3236c7-e7e5-4ec6-b77d-b9e72a78cee1" targetNamespace="http://schemas.microsoft.com/office/2006/metadata/properties" ma:root="true" ma:fieldsID="3bec84d5d0e93f2f4bec0f7c8599f6a9" ns3:_="" ns4:_="">
    <xsd:import namespace="9e49c183-4636-4806-b496-1a23486e68ed"/>
    <xsd:import namespace="be3236c7-e7e5-4ec6-b77d-b9e72a78ce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9c183-4636-4806-b496-1a23486e6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3236c7-e7e5-4ec6-b77d-b9e72a78cee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63E249-6ADB-4D24-8647-E71924D70B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49c183-4636-4806-b496-1a23486e68ed"/>
    <ds:schemaRef ds:uri="be3236c7-e7e5-4ec6-b77d-b9e72a78ce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4C890C-1AF6-41DA-99AE-1982805477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3811A9-4879-4A56-9299-F647820ED6E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BER Group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GRENIER</dc:creator>
  <cp:keywords/>
  <dc:description/>
  <cp:lastModifiedBy>Bertrand GRENIER</cp:lastModifiedBy>
  <cp:revision>9</cp:revision>
  <dcterms:created xsi:type="dcterms:W3CDTF">2021-03-10T10:19:00Z</dcterms:created>
  <dcterms:modified xsi:type="dcterms:W3CDTF">2021-03-1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50A40E2994A349A30AD99B0F9FA4E1</vt:lpwstr>
  </property>
</Properties>
</file>